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16803" w14:textId="27477B71" w:rsidR="000C4B7D" w:rsidRPr="00DA7AED" w:rsidRDefault="00095F5A" w:rsidP="006314E3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. Table </w:t>
      </w:r>
      <w:r>
        <w:rPr>
          <w:rFonts w:hint="eastAsia"/>
          <w:b/>
          <w:sz w:val="24"/>
          <w:szCs w:val="24"/>
        </w:rPr>
        <w:t>5</w:t>
      </w:r>
      <w:r w:rsidR="005C2EC3" w:rsidRPr="00DA7AED">
        <w:rPr>
          <w:b/>
          <w:sz w:val="24"/>
          <w:szCs w:val="24"/>
        </w:rPr>
        <w:t>.</w:t>
      </w:r>
      <w:r w:rsidR="000C4B7D" w:rsidRPr="00DA7AED">
        <w:rPr>
          <w:b/>
          <w:sz w:val="24"/>
          <w:szCs w:val="24"/>
        </w:rPr>
        <w:t xml:space="preserve"> </w:t>
      </w:r>
      <w:r w:rsidR="000C4B7D" w:rsidRPr="00DA7AED">
        <w:rPr>
          <w:sz w:val="24"/>
          <w:szCs w:val="24"/>
        </w:rPr>
        <w:t xml:space="preserve">Univariate and multivariate </w:t>
      </w:r>
      <w:r w:rsidR="00EA4887">
        <w:rPr>
          <w:rFonts w:hint="eastAsia"/>
          <w:sz w:val="24"/>
          <w:szCs w:val="24"/>
        </w:rPr>
        <w:t>Cox</w:t>
      </w:r>
      <w:r w:rsidR="000C4B7D" w:rsidRPr="00DA7AED">
        <w:rPr>
          <w:sz w:val="24"/>
          <w:szCs w:val="24"/>
        </w:rPr>
        <w:t xml:space="preserve"> regression </w:t>
      </w:r>
      <w:r w:rsidR="005C2EC3" w:rsidRPr="00DA7AED">
        <w:rPr>
          <w:sz w:val="24"/>
          <w:szCs w:val="24"/>
        </w:rPr>
        <w:t xml:space="preserve">analyses of </w:t>
      </w:r>
      <w:r w:rsidR="00EA4887">
        <w:rPr>
          <w:rFonts w:hint="eastAsia"/>
          <w:sz w:val="24"/>
          <w:szCs w:val="24"/>
        </w:rPr>
        <w:t>overall survival</w:t>
      </w:r>
      <w:r w:rsidR="000C4B7D" w:rsidRPr="00DA7AED">
        <w:rPr>
          <w:sz w:val="24"/>
          <w:szCs w:val="24"/>
        </w:rPr>
        <w:t xml:space="preserve"> </w:t>
      </w:r>
      <w:r w:rsidR="005C2EC3" w:rsidRPr="00DA7AED">
        <w:rPr>
          <w:sz w:val="24"/>
          <w:szCs w:val="24"/>
        </w:rPr>
        <w:t xml:space="preserve">among </w:t>
      </w:r>
      <w:r w:rsidR="000C4B7D" w:rsidRPr="00DA7AED">
        <w:rPr>
          <w:sz w:val="24"/>
          <w:szCs w:val="24"/>
        </w:rPr>
        <w:t xml:space="preserve">153 patients with </w:t>
      </w:r>
      <w:r w:rsidR="005C2EC3" w:rsidRPr="00DA7AED">
        <w:rPr>
          <w:sz w:val="24"/>
          <w:szCs w:val="24"/>
        </w:rPr>
        <w:t>impaired</w:t>
      </w:r>
      <w:r w:rsidR="000C4B7D" w:rsidRPr="00DA7AED">
        <w:rPr>
          <w:sz w:val="24"/>
          <w:szCs w:val="24"/>
        </w:rPr>
        <w:t xml:space="preserve"> performance status (</w:t>
      </w:r>
      <w:r w:rsidR="00F2627A" w:rsidRPr="00DA7AED">
        <w:rPr>
          <w:sz w:val="24"/>
          <w:szCs w:val="24"/>
        </w:rPr>
        <w:t>≥2</w:t>
      </w:r>
      <w:r w:rsidR="000C4B7D" w:rsidRPr="00DA7AED">
        <w:rPr>
          <w:sz w:val="24"/>
          <w:szCs w:val="24"/>
        </w:rPr>
        <w:t xml:space="preserve">) </w:t>
      </w:r>
    </w:p>
    <w:tbl>
      <w:tblPr>
        <w:tblW w:w="5824" w:type="pct"/>
        <w:tblInd w:w="-7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997"/>
        <w:gridCol w:w="836"/>
        <w:gridCol w:w="860"/>
        <w:gridCol w:w="847"/>
        <w:gridCol w:w="988"/>
        <w:gridCol w:w="9"/>
        <w:gridCol w:w="1053"/>
        <w:gridCol w:w="853"/>
        <w:gridCol w:w="851"/>
        <w:gridCol w:w="1070"/>
        <w:gridCol w:w="13"/>
      </w:tblGrid>
      <w:tr w:rsidR="000C4B7D" w:rsidRPr="00DA7AED" w14:paraId="6F0E4132" w14:textId="77777777" w:rsidTr="00E8405E">
        <w:trPr>
          <w:trHeight w:val="285"/>
        </w:trPr>
        <w:tc>
          <w:tcPr>
            <w:tcW w:w="1102" w:type="pct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E9ED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64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CA5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o. patients</w:t>
            </w:r>
          </w:p>
        </w:tc>
        <w:tc>
          <w:tcPr>
            <w:tcW w:w="1647" w:type="pct"/>
            <w:gridSpan w:val="5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9448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Univariate</w:t>
            </w:r>
          </w:p>
        </w:tc>
        <w:tc>
          <w:tcPr>
            <w:tcW w:w="1787" w:type="pct"/>
            <w:gridSpan w:val="5"/>
            <w:tcBorders>
              <w:top w:val="thinThickSmallGap" w:sz="2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5BFD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Multivariate</w:t>
            </w:r>
          </w:p>
        </w:tc>
      </w:tr>
      <w:tr w:rsidR="00F87A77" w:rsidRPr="00DA7AED" w14:paraId="11A6B33F" w14:textId="77777777" w:rsidTr="00E8405E">
        <w:trPr>
          <w:gridAfter w:val="1"/>
          <w:wAfter w:w="6" w:type="pct"/>
          <w:trHeight w:val="285"/>
        </w:trPr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191F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7AC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 = 15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E6D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6383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8B9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533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E9B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R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62F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E5D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3094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</w:tr>
      <w:tr w:rsidR="00F87A77" w:rsidRPr="00DA7AED" w14:paraId="42E1AB6C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6F1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ge at initiation, yea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81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A5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0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07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9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DD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0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AA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13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8B4A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47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CB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18A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127A5214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23A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ex, 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CA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75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2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C3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8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C4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8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9C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28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64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B5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F0E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106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254501D3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7625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Current or past smok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21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DD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2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93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8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32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7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98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302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7F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F9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A0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D7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38092A40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B9D7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rimary site of UC, bladd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642C" w14:textId="77777777" w:rsidR="000C4B7D" w:rsidRPr="00DA7AED" w:rsidRDefault="000C4B7D" w:rsidP="00A87C8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126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7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3C3D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5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D68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0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22D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064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88E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521F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D4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A7C6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0C11AC18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27D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Variant histolog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C0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5CE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8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16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5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A8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5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E0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676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44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FE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F8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B2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67A49CCE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A08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Prior cystectomy or 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nephroureterectomy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90F" w14:textId="77777777" w:rsidR="000C4B7D" w:rsidRPr="00DA7AED" w:rsidRDefault="000C4B7D" w:rsidP="00A87C8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7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81C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9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4D6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6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1757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4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708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935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D9E3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CB3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7FC1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E3D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4EDD75D8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217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Number of prior chemotherapy </w:t>
            </w:r>
            <w:r w:rsidR="00F2627A" w:rsidRPr="00DA7AED">
              <w:rPr>
                <w:rFonts w:eastAsia="ＭＳ Ｐゴシック" w:cstheme="minorHAnsi"/>
                <w:color w:val="000000"/>
              </w:rPr>
              <w:t>≥ 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9B5F" w14:textId="77777777" w:rsidR="000C4B7D" w:rsidRPr="00DA7AED" w:rsidRDefault="000C4B7D" w:rsidP="00A87C8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C22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4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6F4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97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B211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2.1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D5E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06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128C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75ED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E2AF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286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3AF950D3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06E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&lt;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90 days after prior chemotherap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115" w14:textId="77777777" w:rsidR="000C4B7D" w:rsidRPr="00DA7AED" w:rsidRDefault="000C4B7D" w:rsidP="00A87C81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A8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1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568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8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D40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6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B41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446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9FA2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ED95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3DE7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96A" w14:textId="77777777" w:rsidR="000C4B7D" w:rsidRPr="00DA7AED" w:rsidRDefault="000C4B7D" w:rsidP="00605AB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701D95" w:rsidRPr="00DA7AED" w14:paraId="7C4421F1" w14:textId="77777777" w:rsidTr="00F81DA2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5EA" w14:textId="77777777" w:rsidR="00701D95" w:rsidRPr="00DA7AED" w:rsidRDefault="00701D95" w:rsidP="00701D95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emoglobin &lt; 11 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B85" w14:textId="77777777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8EB" w14:textId="77777777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6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3C7" w14:textId="77777777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0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CC0D" w14:textId="77777777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2.5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8DB" w14:textId="77777777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031*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666" w14:textId="47B85536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46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7C8E" w14:textId="236E9E1B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93</w:t>
            </w:r>
            <w:r>
              <w:rPr>
                <w:color w:val="000000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197" w14:textId="7A428E76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2.2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602C" w14:textId="30556989" w:rsidR="00701D95" w:rsidRPr="00DA7AED" w:rsidRDefault="00701D95" w:rsidP="00701D95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9</w:t>
            </w:r>
            <w:r w:rsidR="006D20A8">
              <w:rPr>
                <w:color w:val="000000"/>
              </w:rPr>
              <w:t>4</w:t>
            </w:r>
          </w:p>
        </w:tc>
      </w:tr>
      <w:tr w:rsidR="00F87A77" w:rsidRPr="00DA7AED" w14:paraId="0FD43297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FF6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lbumin &lt;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2.5 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27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B06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3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D60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8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856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2.0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AA86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252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1C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97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9D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E4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6D20A8" w:rsidRPr="00DA7AED" w14:paraId="55B57A69" w14:textId="77777777" w:rsidTr="00A9789F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F90" w14:textId="77777777" w:rsidR="006D20A8" w:rsidRPr="00DA7AED" w:rsidRDefault="006D20A8" w:rsidP="006D20A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NLR </w:t>
            </w:r>
            <w:r w:rsidRPr="00DA7AED">
              <w:rPr>
                <w:rFonts w:cstheme="minorHAnsi"/>
                <w:sz w:val="24"/>
              </w:rPr>
              <w:t>≥</w:t>
            </w:r>
            <w:r w:rsidRPr="00DA7AED">
              <w:rPr>
                <w:rFonts w:eastAsia="ＭＳ Ｐゴシック" w:cstheme="minorHAnsi"/>
                <w:color w:val="000000"/>
              </w:rPr>
              <w:t xml:space="preserve"> 3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6CF" w14:textId="77777777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0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177" w14:textId="77777777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93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9E5" w14:textId="77777777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2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3F7" w14:textId="77777777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2.9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240" w14:textId="77777777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002*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F1F1" w14:textId="4256F4B1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8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B96" w14:textId="2312A162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2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5A9" w14:textId="72B89CD1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2.8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8C5" w14:textId="7908684F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00</w:t>
            </w:r>
            <w:r>
              <w:rPr>
                <w:color w:val="000000"/>
              </w:rPr>
              <w:t>3*</w:t>
            </w:r>
          </w:p>
        </w:tc>
      </w:tr>
      <w:tr w:rsidR="00F87A77" w:rsidRPr="00DA7AED" w14:paraId="01C58F94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01D" w14:textId="3D507972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L</w:t>
            </w:r>
            <w:r w:rsidR="00E8405E">
              <w:rPr>
                <w:rFonts w:eastAsia="ＭＳ Ｐゴシック" w:cstheme="minorHAnsi"/>
                <w:color w:val="000000"/>
              </w:rPr>
              <w:t>ymph node metastasi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227" w14:textId="41240EBB" w:rsidR="000C4B7D" w:rsidRPr="00DA7AED" w:rsidRDefault="008F519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5</w:t>
            </w:r>
            <w:r>
              <w:rPr>
                <w:rFonts w:eastAsia="ＭＳ Ｐゴシック" w:cstheme="minorHAnsi"/>
                <w:color w:val="000000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EEF" w14:textId="388285F7" w:rsidR="000C4B7D" w:rsidRPr="00DA7AED" w:rsidRDefault="00E8405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.3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C94" w14:textId="34F15909" w:rsidR="000C4B7D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color w:val="000000"/>
              </w:rPr>
              <w:t xml:space="preserve"> 0.9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255" w14:textId="3936DE2E" w:rsidR="000C4B7D" w:rsidRPr="00DA7AED" w:rsidRDefault="00E8405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</w:t>
            </w:r>
            <w:r>
              <w:rPr>
                <w:rFonts w:eastAsia="ＭＳ Ｐゴシック" w:cstheme="minorHAnsi"/>
                <w:color w:val="000000"/>
              </w:rPr>
              <w:t>.0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52E" w14:textId="6EE670D7" w:rsidR="000C4B7D" w:rsidRPr="00DA7AED" w:rsidRDefault="00E8405E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105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86F" w14:textId="226DCE3F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22D" w14:textId="76499B3E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FF7" w14:textId="1DA0E081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E3D" w14:textId="5B150AB9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8405E" w:rsidRPr="00DA7AED" w14:paraId="6A298F86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982F" w14:textId="1D3E44C8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Visceral metastasi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842C0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AD5E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E562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D2B7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4A8D1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612C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A994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6F61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8A332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8405E" w:rsidRPr="00DA7AED" w14:paraId="74D080E7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CE30" w14:textId="78E17243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Lung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B4D7" w14:textId="00A76B5C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6</w:t>
            </w:r>
            <w:r>
              <w:rPr>
                <w:rFonts w:eastAsia="ＭＳ Ｐゴシック" w:cstheme="minorHAnsi"/>
                <w:color w:val="00000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9F27" w14:textId="180997A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2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58F87" w14:textId="6AD346A8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9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319F" w14:textId="350F5244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52BE" w14:textId="26D4A048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77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FC6C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73F4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503D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DA4C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8405E" w:rsidRPr="00DA7AED" w14:paraId="39DE6CDB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3D2B" w14:textId="7BE96AB9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Bon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7A14" w14:textId="3ECB49B9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5</w:t>
            </w:r>
            <w:r>
              <w:rPr>
                <w:rFonts w:eastAsia="ＭＳ Ｐゴシック" w:cstheme="minorHAnsi"/>
                <w:color w:val="000000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3AD8" w14:textId="621CC501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1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2152" w14:textId="606A75E0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311D" w14:textId="5FFC45A8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6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F5C8" w14:textId="192E7D3A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65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E81A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FD3F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21E85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BCD8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6D20A8" w:rsidRPr="00DA7AED" w14:paraId="05704337" w14:textId="77777777" w:rsidTr="00E967D9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E064" w14:textId="44B03B1C" w:rsidR="006D20A8" w:rsidRPr="00DA7AED" w:rsidRDefault="006D20A8" w:rsidP="006D20A8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Liv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1B92" w14:textId="740D01D2" w:rsidR="006D20A8" w:rsidRPr="00DA7AED" w:rsidRDefault="006D20A8" w:rsidP="006D20A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6F33" w14:textId="320BCF93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 w:rsidRPr="00DA7AED">
              <w:rPr>
                <w:color w:val="000000"/>
              </w:rPr>
              <w:t>2.0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FC74" w14:textId="0A26FEAA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 w:rsidRPr="00DA7AED">
              <w:rPr>
                <w:color w:val="000000"/>
              </w:rPr>
              <w:t>1.43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AA9C" w14:textId="15048572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 w:rsidRPr="00DA7AED">
              <w:rPr>
                <w:color w:val="000000"/>
              </w:rPr>
              <w:t>3.0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EC8D" w14:textId="6980170A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 w:rsidRPr="00DA7AED">
              <w:rPr>
                <w:color w:val="000000"/>
              </w:rPr>
              <w:t>&lt;0.001*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BACE" w14:textId="22D14CF3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9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6C06" w14:textId="58F60DCC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2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C6F9" w14:textId="0C4683D7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.08</w:t>
            </w:r>
            <w:r>
              <w:rPr>
                <w:color w:val="000000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F90D" w14:textId="589CA3D8" w:rsidR="006D20A8" w:rsidRPr="00DA7AED" w:rsidRDefault="006D20A8" w:rsidP="006D20A8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02</w:t>
            </w:r>
            <w:r>
              <w:rPr>
                <w:color w:val="000000"/>
              </w:rPr>
              <w:t>*</w:t>
            </w:r>
          </w:p>
        </w:tc>
      </w:tr>
      <w:tr w:rsidR="00E8405E" w:rsidRPr="00DA7AED" w14:paraId="070DD082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7A26" w14:textId="37D87D69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Peritoneu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A90B" w14:textId="54915943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</w:t>
            </w:r>
            <w:r>
              <w:rPr>
                <w:rFonts w:eastAsia="ＭＳ Ｐゴシック" w:cstheme="minorHAnsi"/>
                <w:color w:val="000000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EF67" w14:textId="73C1C0BF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2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052E" w14:textId="01F8BAA8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897B" w14:textId="657B326B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0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105F" w14:textId="3FA22C12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DA71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D0EE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16EC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3B1E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8405E" w:rsidRPr="00DA7AED" w14:paraId="7C00E15D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32A8" w14:textId="074FEFA1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Adrenal gland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43C1" w14:textId="671A3ED5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0C18" w14:textId="6E39A06D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CB6A" w14:textId="0C50B772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5B0D" w14:textId="667ABCB6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6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DEEBF" w14:textId="54FD6828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04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D3E0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24F3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3952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2DDBA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8405E" w:rsidRPr="00DA7AED" w14:paraId="187C9636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7AB8" w14:textId="20A895BC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Skin/soft tissu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A488" w14:textId="74E971A7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DE62" w14:textId="51706C29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1B6F" w14:textId="4BB10B51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1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75640" w14:textId="71FBBDEF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.3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C8CB" w14:textId="52F4B9F1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CAAC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E16E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1499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110B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E8405E" w:rsidRPr="00DA7AED" w14:paraId="05C48458" w14:textId="77777777" w:rsidTr="00E8405E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B155" w14:textId="370DF57E" w:rsidR="00E8405E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</w:t>
            </w:r>
            <w:r>
              <w:rPr>
                <w:rFonts w:eastAsia="ＭＳ Ｐゴシック" w:cstheme="minorHAnsi"/>
                <w:color w:val="000000"/>
              </w:rPr>
              <w:t>Brai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FE9E" w14:textId="596CC707" w:rsidR="00E8405E" w:rsidRPr="00DA7AED" w:rsidRDefault="008F5192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CD17" w14:textId="6409536B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2AF18" w14:textId="30D1E1B4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5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E6FD" w14:textId="1DCADF7A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1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4563" w14:textId="045D6562" w:rsidR="00E8405E" w:rsidRPr="00DA7AED" w:rsidRDefault="008F5192" w:rsidP="00E8405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8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FB9C2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3CAB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22E4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7C8F" w14:textId="77777777" w:rsidR="00E8405E" w:rsidRPr="00DA7AED" w:rsidRDefault="00E8405E" w:rsidP="00E8405E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50613A" w:rsidRPr="00DA7AED" w14:paraId="251CAD46" w14:textId="77777777" w:rsidTr="00EE2B38">
        <w:trPr>
          <w:gridAfter w:val="1"/>
          <w:wAfter w:w="6" w:type="pct"/>
          <w:trHeight w:val="27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73AE" w14:textId="55C85377" w:rsidR="0050613A" w:rsidRDefault="00EE2B38" w:rsidP="0050613A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bookmarkStart w:id="0" w:name="_GoBack" w:colFirst="1" w:colLast="1"/>
            <w:r>
              <w:rPr>
                <w:rFonts w:eastAsia="ＭＳ Ｐゴシック" w:cstheme="minorHAnsi" w:hint="eastAsia"/>
                <w:color w:val="000000"/>
              </w:rPr>
              <w:t xml:space="preserve">No. of metastatic  organs </w:t>
            </w:r>
            <w:r w:rsidRPr="00DA7AED">
              <w:rPr>
                <w:rFonts w:cstheme="minorHAnsi"/>
                <w:sz w:val="24"/>
              </w:rPr>
              <w:t>≥</w:t>
            </w:r>
            <w:r>
              <w:rPr>
                <w:rFonts w:cstheme="minorHAnsi" w:hint="eastAsia"/>
                <w:sz w:val="24"/>
              </w:rPr>
              <w:t xml:space="preserve"> 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C97B" w14:textId="7E664A04" w:rsidR="0050613A" w:rsidRDefault="0050613A" w:rsidP="00EE2B38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  <w:r>
              <w:rPr>
                <w:rFonts w:eastAsia="ＭＳ Ｐゴシック" w:cstheme="minorHAnsi"/>
                <w:color w:val="000000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4368" w14:textId="13E1194A" w:rsidR="0050613A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5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D0D1" w14:textId="3D93FB02" w:rsidR="0050613A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6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81D9" w14:textId="71114E5F" w:rsidR="0050613A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.1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23D9" w14:textId="06BA8D40" w:rsidR="0050613A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021</w:t>
            </w:r>
            <w:r>
              <w:rPr>
                <w:color w:val="000000"/>
              </w:rPr>
              <w:t>*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074A" w14:textId="5FB262D2" w:rsidR="0050613A" w:rsidRPr="00DA7AED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0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51FD" w14:textId="5985EB3A" w:rsidR="0050613A" w:rsidRPr="00DA7AED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21EA" w14:textId="019E0137" w:rsidR="0050613A" w:rsidRPr="00DA7AED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.64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E106" w14:textId="7A647BB8" w:rsidR="0050613A" w:rsidRPr="00DA7AED" w:rsidRDefault="0050613A" w:rsidP="0050613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.711</w:t>
            </w:r>
          </w:p>
        </w:tc>
      </w:tr>
      <w:bookmarkEnd w:id="0"/>
      <w:tr w:rsidR="00E8405E" w:rsidRPr="00DA7AED" w14:paraId="167C690D" w14:textId="77777777" w:rsidTr="00E8405E">
        <w:trPr>
          <w:gridAfter w:val="1"/>
          <w:wAfter w:w="6" w:type="pct"/>
          <w:trHeight w:val="285"/>
        </w:trPr>
        <w:tc>
          <w:tcPr>
            <w:tcW w:w="110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C628" w14:textId="71C23C6F" w:rsidR="00E8405E" w:rsidRPr="00DA7AED" w:rsidRDefault="00E8405E" w:rsidP="00E8405E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≥3</w:t>
            </w:r>
            <w:r>
              <w:rPr>
                <w:rFonts w:eastAsia="ＭＳ Ｐゴシック" w:cstheme="minorHAnsi"/>
                <w:color w:val="000000"/>
              </w:rPr>
              <w:t xml:space="preserve"> (vs PS=2)</w:t>
            </w:r>
          </w:p>
        </w:tc>
        <w:tc>
          <w:tcPr>
            <w:tcW w:w="46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B884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5</w:t>
            </w:r>
          </w:p>
        </w:tc>
        <w:tc>
          <w:tcPr>
            <w:tcW w:w="389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4B1C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312</w:t>
            </w:r>
          </w:p>
        </w:tc>
        <w:tc>
          <w:tcPr>
            <w:tcW w:w="40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862FE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907</w:t>
            </w:r>
          </w:p>
        </w:tc>
        <w:tc>
          <w:tcPr>
            <w:tcW w:w="394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5A61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1.898</w:t>
            </w:r>
          </w:p>
        </w:tc>
        <w:tc>
          <w:tcPr>
            <w:tcW w:w="46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A063E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>0.149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4B8B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F73A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3CD9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FCF6" w14:textId="77777777" w:rsidR="00E8405E" w:rsidRPr="00DA7AED" w:rsidRDefault="00E8405E" w:rsidP="00E8405E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color w:val="000000"/>
              </w:rPr>
              <w:t xml:space="preserve">　</w:t>
            </w:r>
          </w:p>
        </w:tc>
      </w:tr>
    </w:tbl>
    <w:p w14:paraId="63503B7C" w14:textId="1FB918D7" w:rsidR="0056022E" w:rsidRPr="00095F5A" w:rsidRDefault="005C2EC3" w:rsidP="00095F5A">
      <w:pPr>
        <w:spacing w:line="240" w:lineRule="auto"/>
        <w:rPr>
          <w:rFonts w:eastAsia="ＭＳ Ｐゴシック" w:cstheme="minorHAnsi"/>
          <w:color w:val="000000"/>
        </w:rPr>
      </w:pPr>
      <w:r w:rsidRPr="00DA7AED">
        <w:rPr>
          <w:rFonts w:eastAsia="ＭＳ Ｐゴシック" w:cstheme="minorHAnsi"/>
          <w:color w:val="000000"/>
        </w:rPr>
        <w:lastRenderedPageBreak/>
        <w:t xml:space="preserve">Abbreviations: CI, confidence interval; ECOG, Eastern Cooperative Oncology Group; NLR, </w:t>
      </w:r>
      <w:r w:rsidR="00313A16" w:rsidRPr="00DA7AED">
        <w:rPr>
          <w:rFonts w:eastAsia="ＭＳ Ｐゴシック" w:cstheme="minorHAnsi"/>
          <w:color w:val="000000"/>
        </w:rPr>
        <w:t>n</w:t>
      </w:r>
      <w:r w:rsidRPr="00DA7AED">
        <w:rPr>
          <w:rFonts w:eastAsia="ＭＳ Ｐゴシック" w:cstheme="minorHAnsi"/>
          <w:color w:val="000000"/>
        </w:rPr>
        <w:t>eutrophil-lymphocyte ratio; OR, odds ratio; PS, performance status; UC, urothelial cancer. *P &lt; 0.05.</w:t>
      </w:r>
    </w:p>
    <w:sectPr w:rsidR="0056022E" w:rsidRPr="00095F5A" w:rsidSect="001E5E62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21F41" w14:textId="77777777" w:rsidR="00B31B96" w:rsidRDefault="00B31B96" w:rsidP="00AB272E">
      <w:r>
        <w:separator/>
      </w:r>
    </w:p>
  </w:endnote>
  <w:endnote w:type="continuationSeparator" w:id="0">
    <w:p w14:paraId="4ED309AD" w14:textId="77777777" w:rsidR="00B31B96" w:rsidRDefault="00B31B96" w:rsidP="00AB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412147"/>
      <w:docPartObj>
        <w:docPartGallery w:val="Page Numbers (Bottom of Page)"/>
        <w:docPartUnique/>
      </w:docPartObj>
    </w:sdtPr>
    <w:sdtEndPr/>
    <w:sdtContent>
      <w:p w14:paraId="1E6F16AF" w14:textId="77777777" w:rsidR="006D542A" w:rsidRDefault="006D542A">
        <w:pPr>
          <w:pStyle w:val="ad"/>
          <w:jc w:val="center"/>
        </w:pPr>
      </w:p>
      <w:p w14:paraId="26C5F2B2" w14:textId="77777777" w:rsidR="006D542A" w:rsidRDefault="006D542A" w:rsidP="005E097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2B38" w:rsidRPr="00EE2B38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5AF695" w14:textId="77777777" w:rsidR="00B31B96" w:rsidRDefault="00B31B96" w:rsidP="00AB272E">
      <w:r>
        <w:separator/>
      </w:r>
    </w:p>
  </w:footnote>
  <w:footnote w:type="continuationSeparator" w:id="0">
    <w:p w14:paraId="20C03634" w14:textId="77777777" w:rsidR="00B31B96" w:rsidRDefault="00B31B96" w:rsidP="00AB2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F0D10"/>
    <w:multiLevelType w:val="hybridMultilevel"/>
    <w:tmpl w:val="CDB64DB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9A86759"/>
    <w:multiLevelType w:val="hybridMultilevel"/>
    <w:tmpl w:val="9CD87442"/>
    <w:lvl w:ilvl="0" w:tplc="2BB28F3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2C73C1"/>
    <w:multiLevelType w:val="hybridMultilevel"/>
    <w:tmpl w:val="EE548B1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464420"/>
    <w:multiLevelType w:val="hybridMultilevel"/>
    <w:tmpl w:val="9558DB5E"/>
    <w:lvl w:ilvl="0" w:tplc="6ED2FA04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C610A"/>
    <w:rsid w:val="00006926"/>
    <w:rsid w:val="00006DE4"/>
    <w:rsid w:val="00022776"/>
    <w:rsid w:val="00022C84"/>
    <w:rsid w:val="00026622"/>
    <w:rsid w:val="00026A59"/>
    <w:rsid w:val="0002780F"/>
    <w:rsid w:val="00030051"/>
    <w:rsid w:val="000353F6"/>
    <w:rsid w:val="000400AA"/>
    <w:rsid w:val="000616F3"/>
    <w:rsid w:val="00063919"/>
    <w:rsid w:val="00063F64"/>
    <w:rsid w:val="000706A3"/>
    <w:rsid w:val="00070A9A"/>
    <w:rsid w:val="00071256"/>
    <w:rsid w:val="00077A19"/>
    <w:rsid w:val="00083CB5"/>
    <w:rsid w:val="00084E15"/>
    <w:rsid w:val="00085791"/>
    <w:rsid w:val="000866DE"/>
    <w:rsid w:val="00090C18"/>
    <w:rsid w:val="00093F6C"/>
    <w:rsid w:val="00094CEC"/>
    <w:rsid w:val="00095F5A"/>
    <w:rsid w:val="00097532"/>
    <w:rsid w:val="000A1305"/>
    <w:rsid w:val="000A7137"/>
    <w:rsid w:val="000A7B49"/>
    <w:rsid w:val="000B559E"/>
    <w:rsid w:val="000B5FC6"/>
    <w:rsid w:val="000B6018"/>
    <w:rsid w:val="000C0C9F"/>
    <w:rsid w:val="000C2033"/>
    <w:rsid w:val="000C239C"/>
    <w:rsid w:val="000C4A6B"/>
    <w:rsid w:val="000C4B7D"/>
    <w:rsid w:val="000C6FF9"/>
    <w:rsid w:val="000D12ED"/>
    <w:rsid w:val="000E05B5"/>
    <w:rsid w:val="000E1310"/>
    <w:rsid w:val="000E3ABB"/>
    <w:rsid w:val="000E3FB0"/>
    <w:rsid w:val="000E4A38"/>
    <w:rsid w:val="000E6552"/>
    <w:rsid w:val="000F083B"/>
    <w:rsid w:val="000F09B8"/>
    <w:rsid w:val="000F0E58"/>
    <w:rsid w:val="000F1E59"/>
    <w:rsid w:val="000F2515"/>
    <w:rsid w:val="00102D5D"/>
    <w:rsid w:val="00104F0E"/>
    <w:rsid w:val="00111FB7"/>
    <w:rsid w:val="00113DDA"/>
    <w:rsid w:val="00114F3A"/>
    <w:rsid w:val="0012130B"/>
    <w:rsid w:val="00121D36"/>
    <w:rsid w:val="00133E59"/>
    <w:rsid w:val="00136290"/>
    <w:rsid w:val="001368EE"/>
    <w:rsid w:val="001406D3"/>
    <w:rsid w:val="0014386E"/>
    <w:rsid w:val="00143881"/>
    <w:rsid w:val="00144FB9"/>
    <w:rsid w:val="00151BE4"/>
    <w:rsid w:val="001541FF"/>
    <w:rsid w:val="00154324"/>
    <w:rsid w:val="001547E6"/>
    <w:rsid w:val="00165AA8"/>
    <w:rsid w:val="00165C1F"/>
    <w:rsid w:val="00167D8C"/>
    <w:rsid w:val="00170DD0"/>
    <w:rsid w:val="00173801"/>
    <w:rsid w:val="00173A47"/>
    <w:rsid w:val="00175594"/>
    <w:rsid w:val="00184602"/>
    <w:rsid w:val="00185FEF"/>
    <w:rsid w:val="00192567"/>
    <w:rsid w:val="001A1C16"/>
    <w:rsid w:val="001A260C"/>
    <w:rsid w:val="001A49F0"/>
    <w:rsid w:val="001A639D"/>
    <w:rsid w:val="001B1547"/>
    <w:rsid w:val="001B1DAB"/>
    <w:rsid w:val="001B1F81"/>
    <w:rsid w:val="001B7CB2"/>
    <w:rsid w:val="001C09B8"/>
    <w:rsid w:val="001C21D3"/>
    <w:rsid w:val="001C2258"/>
    <w:rsid w:val="001C33F0"/>
    <w:rsid w:val="001C5C11"/>
    <w:rsid w:val="001D25CF"/>
    <w:rsid w:val="001D26CB"/>
    <w:rsid w:val="001D4153"/>
    <w:rsid w:val="001D7003"/>
    <w:rsid w:val="001E05D0"/>
    <w:rsid w:val="001E12EE"/>
    <w:rsid w:val="001E14FB"/>
    <w:rsid w:val="001E2F81"/>
    <w:rsid w:val="001E4213"/>
    <w:rsid w:val="001E4E2E"/>
    <w:rsid w:val="001E50C8"/>
    <w:rsid w:val="001E5E62"/>
    <w:rsid w:val="001E651C"/>
    <w:rsid w:val="001F16FD"/>
    <w:rsid w:val="001F1D97"/>
    <w:rsid w:val="001F6098"/>
    <w:rsid w:val="001F7195"/>
    <w:rsid w:val="00204134"/>
    <w:rsid w:val="00207609"/>
    <w:rsid w:val="00207B69"/>
    <w:rsid w:val="00212367"/>
    <w:rsid w:val="002229AF"/>
    <w:rsid w:val="00223F45"/>
    <w:rsid w:val="0022693A"/>
    <w:rsid w:val="00227491"/>
    <w:rsid w:val="0023074F"/>
    <w:rsid w:val="00233C50"/>
    <w:rsid w:val="00233D9B"/>
    <w:rsid w:val="00235F6A"/>
    <w:rsid w:val="00242FC4"/>
    <w:rsid w:val="00246BAC"/>
    <w:rsid w:val="00246EB8"/>
    <w:rsid w:val="00247501"/>
    <w:rsid w:val="002508BC"/>
    <w:rsid w:val="0025170A"/>
    <w:rsid w:val="00255085"/>
    <w:rsid w:val="00256E9A"/>
    <w:rsid w:val="002617F8"/>
    <w:rsid w:val="00261FEE"/>
    <w:rsid w:val="002671BF"/>
    <w:rsid w:val="00267720"/>
    <w:rsid w:val="00270FE6"/>
    <w:rsid w:val="00272668"/>
    <w:rsid w:val="00274171"/>
    <w:rsid w:val="00277376"/>
    <w:rsid w:val="002775FE"/>
    <w:rsid w:val="0028171F"/>
    <w:rsid w:val="00284161"/>
    <w:rsid w:val="0028674F"/>
    <w:rsid w:val="00297CAF"/>
    <w:rsid w:val="002A0027"/>
    <w:rsid w:val="002A165E"/>
    <w:rsid w:val="002A3C23"/>
    <w:rsid w:val="002B26F6"/>
    <w:rsid w:val="002B3183"/>
    <w:rsid w:val="002B6416"/>
    <w:rsid w:val="002C067C"/>
    <w:rsid w:val="002C19F6"/>
    <w:rsid w:val="002C22C8"/>
    <w:rsid w:val="002C3EF6"/>
    <w:rsid w:val="002C6B9D"/>
    <w:rsid w:val="002C777B"/>
    <w:rsid w:val="002C7B14"/>
    <w:rsid w:val="002D34B4"/>
    <w:rsid w:val="002D41EB"/>
    <w:rsid w:val="002D48DB"/>
    <w:rsid w:val="002D660D"/>
    <w:rsid w:val="002D66BC"/>
    <w:rsid w:val="002D76AC"/>
    <w:rsid w:val="002D7EEE"/>
    <w:rsid w:val="002E0BD7"/>
    <w:rsid w:val="002E0E58"/>
    <w:rsid w:val="002E1337"/>
    <w:rsid w:val="002E1408"/>
    <w:rsid w:val="002E438F"/>
    <w:rsid w:val="002F1472"/>
    <w:rsid w:val="002F14E6"/>
    <w:rsid w:val="002F2686"/>
    <w:rsid w:val="002F4BC9"/>
    <w:rsid w:val="002F6509"/>
    <w:rsid w:val="003046C8"/>
    <w:rsid w:val="00313A16"/>
    <w:rsid w:val="00315D95"/>
    <w:rsid w:val="00324E04"/>
    <w:rsid w:val="0033070B"/>
    <w:rsid w:val="00330E95"/>
    <w:rsid w:val="00331100"/>
    <w:rsid w:val="00346070"/>
    <w:rsid w:val="00347E70"/>
    <w:rsid w:val="00347EFE"/>
    <w:rsid w:val="003519F2"/>
    <w:rsid w:val="0035250B"/>
    <w:rsid w:val="003545A8"/>
    <w:rsid w:val="00354DBE"/>
    <w:rsid w:val="00355B2D"/>
    <w:rsid w:val="00356719"/>
    <w:rsid w:val="00360820"/>
    <w:rsid w:val="00360B54"/>
    <w:rsid w:val="00364A6F"/>
    <w:rsid w:val="00367AE3"/>
    <w:rsid w:val="00367CD9"/>
    <w:rsid w:val="0037133A"/>
    <w:rsid w:val="00372606"/>
    <w:rsid w:val="00375E89"/>
    <w:rsid w:val="003765E4"/>
    <w:rsid w:val="0038160D"/>
    <w:rsid w:val="00384C3B"/>
    <w:rsid w:val="0038728F"/>
    <w:rsid w:val="00387959"/>
    <w:rsid w:val="00390F16"/>
    <w:rsid w:val="00391288"/>
    <w:rsid w:val="00394C81"/>
    <w:rsid w:val="003A544E"/>
    <w:rsid w:val="003A73F0"/>
    <w:rsid w:val="003A7495"/>
    <w:rsid w:val="003B3052"/>
    <w:rsid w:val="003B5D22"/>
    <w:rsid w:val="003B7931"/>
    <w:rsid w:val="003C0370"/>
    <w:rsid w:val="003C1447"/>
    <w:rsid w:val="003C19E3"/>
    <w:rsid w:val="003C34CD"/>
    <w:rsid w:val="003C360C"/>
    <w:rsid w:val="003C636B"/>
    <w:rsid w:val="003D358B"/>
    <w:rsid w:val="003D39E7"/>
    <w:rsid w:val="003D3A86"/>
    <w:rsid w:val="003D3F50"/>
    <w:rsid w:val="003D510D"/>
    <w:rsid w:val="003D5D95"/>
    <w:rsid w:val="003D6CDB"/>
    <w:rsid w:val="003D6E71"/>
    <w:rsid w:val="003E0AD0"/>
    <w:rsid w:val="003E1725"/>
    <w:rsid w:val="003E45D4"/>
    <w:rsid w:val="003F1BF7"/>
    <w:rsid w:val="003F2F94"/>
    <w:rsid w:val="003F6A5C"/>
    <w:rsid w:val="00400233"/>
    <w:rsid w:val="004017A7"/>
    <w:rsid w:val="004018F8"/>
    <w:rsid w:val="00401CB3"/>
    <w:rsid w:val="00405D4F"/>
    <w:rsid w:val="00406D05"/>
    <w:rsid w:val="00407525"/>
    <w:rsid w:val="00407F4B"/>
    <w:rsid w:val="00412AC7"/>
    <w:rsid w:val="00416BBD"/>
    <w:rsid w:val="00420C47"/>
    <w:rsid w:val="004217E3"/>
    <w:rsid w:val="0042196C"/>
    <w:rsid w:val="00426336"/>
    <w:rsid w:val="0043244F"/>
    <w:rsid w:val="00432CE0"/>
    <w:rsid w:val="00432D7C"/>
    <w:rsid w:val="00433C8F"/>
    <w:rsid w:val="00436B8F"/>
    <w:rsid w:val="00440E5C"/>
    <w:rsid w:val="00451BC5"/>
    <w:rsid w:val="00453BAC"/>
    <w:rsid w:val="00454A90"/>
    <w:rsid w:val="00454F37"/>
    <w:rsid w:val="004645B3"/>
    <w:rsid w:val="004725A9"/>
    <w:rsid w:val="00472DD2"/>
    <w:rsid w:val="0047309E"/>
    <w:rsid w:val="0047325B"/>
    <w:rsid w:val="00476033"/>
    <w:rsid w:val="0047767E"/>
    <w:rsid w:val="00480BDB"/>
    <w:rsid w:val="00481C06"/>
    <w:rsid w:val="00482497"/>
    <w:rsid w:val="00490776"/>
    <w:rsid w:val="00491B62"/>
    <w:rsid w:val="00493F9D"/>
    <w:rsid w:val="00495390"/>
    <w:rsid w:val="00497F03"/>
    <w:rsid w:val="004A198D"/>
    <w:rsid w:val="004A4811"/>
    <w:rsid w:val="004A77FE"/>
    <w:rsid w:val="004A7D63"/>
    <w:rsid w:val="004B103A"/>
    <w:rsid w:val="004B13D5"/>
    <w:rsid w:val="004B3A67"/>
    <w:rsid w:val="004C1AC3"/>
    <w:rsid w:val="004C3DBF"/>
    <w:rsid w:val="004D0BD1"/>
    <w:rsid w:val="004D0DE3"/>
    <w:rsid w:val="004D1D56"/>
    <w:rsid w:val="004D65BA"/>
    <w:rsid w:val="004E03C8"/>
    <w:rsid w:val="004E0EE9"/>
    <w:rsid w:val="004F0899"/>
    <w:rsid w:val="004F0A4D"/>
    <w:rsid w:val="004F22F9"/>
    <w:rsid w:val="004F38C4"/>
    <w:rsid w:val="005010BB"/>
    <w:rsid w:val="0050613A"/>
    <w:rsid w:val="00506792"/>
    <w:rsid w:val="00506793"/>
    <w:rsid w:val="00507F60"/>
    <w:rsid w:val="005112E0"/>
    <w:rsid w:val="00512D06"/>
    <w:rsid w:val="00514694"/>
    <w:rsid w:val="00516E57"/>
    <w:rsid w:val="00523104"/>
    <w:rsid w:val="00524D33"/>
    <w:rsid w:val="00530520"/>
    <w:rsid w:val="005318E3"/>
    <w:rsid w:val="00531D7D"/>
    <w:rsid w:val="005333A7"/>
    <w:rsid w:val="0053495D"/>
    <w:rsid w:val="005442AB"/>
    <w:rsid w:val="0056022E"/>
    <w:rsid w:val="005610D7"/>
    <w:rsid w:val="00562CD0"/>
    <w:rsid w:val="00571F9B"/>
    <w:rsid w:val="005727D9"/>
    <w:rsid w:val="005745B8"/>
    <w:rsid w:val="00582B56"/>
    <w:rsid w:val="00583EED"/>
    <w:rsid w:val="005844D1"/>
    <w:rsid w:val="00593C4E"/>
    <w:rsid w:val="00594E00"/>
    <w:rsid w:val="005B3155"/>
    <w:rsid w:val="005B47E8"/>
    <w:rsid w:val="005B69E9"/>
    <w:rsid w:val="005B7EEC"/>
    <w:rsid w:val="005C158C"/>
    <w:rsid w:val="005C2EC3"/>
    <w:rsid w:val="005C2F4C"/>
    <w:rsid w:val="005C4449"/>
    <w:rsid w:val="005C67D6"/>
    <w:rsid w:val="005C69D0"/>
    <w:rsid w:val="005C717F"/>
    <w:rsid w:val="005D481E"/>
    <w:rsid w:val="005E001A"/>
    <w:rsid w:val="005E0979"/>
    <w:rsid w:val="005E0AD2"/>
    <w:rsid w:val="005E4D96"/>
    <w:rsid w:val="005E6561"/>
    <w:rsid w:val="005F44BA"/>
    <w:rsid w:val="005F4A22"/>
    <w:rsid w:val="005F6B29"/>
    <w:rsid w:val="00602694"/>
    <w:rsid w:val="00605ABE"/>
    <w:rsid w:val="00607578"/>
    <w:rsid w:val="00615F64"/>
    <w:rsid w:val="006211C4"/>
    <w:rsid w:val="00622D1B"/>
    <w:rsid w:val="00623710"/>
    <w:rsid w:val="00626805"/>
    <w:rsid w:val="006314E3"/>
    <w:rsid w:val="0063428E"/>
    <w:rsid w:val="00634B42"/>
    <w:rsid w:val="00634BAC"/>
    <w:rsid w:val="006354DF"/>
    <w:rsid w:val="00641543"/>
    <w:rsid w:val="00643520"/>
    <w:rsid w:val="00643E2E"/>
    <w:rsid w:val="0064519C"/>
    <w:rsid w:val="00646F50"/>
    <w:rsid w:val="006515C1"/>
    <w:rsid w:val="00651B75"/>
    <w:rsid w:val="00653B89"/>
    <w:rsid w:val="006557E4"/>
    <w:rsid w:val="00657A79"/>
    <w:rsid w:val="00663259"/>
    <w:rsid w:val="00663F8D"/>
    <w:rsid w:val="00666017"/>
    <w:rsid w:val="006708BC"/>
    <w:rsid w:val="00671B15"/>
    <w:rsid w:val="00674102"/>
    <w:rsid w:val="00676873"/>
    <w:rsid w:val="00677A15"/>
    <w:rsid w:val="00681991"/>
    <w:rsid w:val="00685693"/>
    <w:rsid w:val="0068686A"/>
    <w:rsid w:val="0069443F"/>
    <w:rsid w:val="006A1B68"/>
    <w:rsid w:val="006A267B"/>
    <w:rsid w:val="006A2CAB"/>
    <w:rsid w:val="006A6BC1"/>
    <w:rsid w:val="006B66BA"/>
    <w:rsid w:val="006C0198"/>
    <w:rsid w:val="006C0DC8"/>
    <w:rsid w:val="006C2CD8"/>
    <w:rsid w:val="006C3DCE"/>
    <w:rsid w:val="006C41C7"/>
    <w:rsid w:val="006C4542"/>
    <w:rsid w:val="006C7358"/>
    <w:rsid w:val="006C7AF1"/>
    <w:rsid w:val="006D20A8"/>
    <w:rsid w:val="006D542A"/>
    <w:rsid w:val="006D66B5"/>
    <w:rsid w:val="006D67AC"/>
    <w:rsid w:val="006E1C08"/>
    <w:rsid w:val="006E247D"/>
    <w:rsid w:val="006E3B41"/>
    <w:rsid w:val="006F041F"/>
    <w:rsid w:val="006F2FE8"/>
    <w:rsid w:val="00701305"/>
    <w:rsid w:val="00701D95"/>
    <w:rsid w:val="007048DB"/>
    <w:rsid w:val="007066FF"/>
    <w:rsid w:val="00706735"/>
    <w:rsid w:val="007124F3"/>
    <w:rsid w:val="00714EBA"/>
    <w:rsid w:val="00715783"/>
    <w:rsid w:val="00715F95"/>
    <w:rsid w:val="007315DE"/>
    <w:rsid w:val="00731A50"/>
    <w:rsid w:val="0073289E"/>
    <w:rsid w:val="00735FC2"/>
    <w:rsid w:val="00736290"/>
    <w:rsid w:val="00737C10"/>
    <w:rsid w:val="00740981"/>
    <w:rsid w:val="007444F3"/>
    <w:rsid w:val="007462D5"/>
    <w:rsid w:val="007462DA"/>
    <w:rsid w:val="007501D7"/>
    <w:rsid w:val="00750F35"/>
    <w:rsid w:val="00751950"/>
    <w:rsid w:val="0075449F"/>
    <w:rsid w:val="0075583B"/>
    <w:rsid w:val="00755F90"/>
    <w:rsid w:val="00762194"/>
    <w:rsid w:val="00763035"/>
    <w:rsid w:val="007704DD"/>
    <w:rsid w:val="0077443D"/>
    <w:rsid w:val="007825DA"/>
    <w:rsid w:val="00786853"/>
    <w:rsid w:val="00793DEB"/>
    <w:rsid w:val="007A198C"/>
    <w:rsid w:val="007A38D4"/>
    <w:rsid w:val="007A74DC"/>
    <w:rsid w:val="007B1065"/>
    <w:rsid w:val="007B5313"/>
    <w:rsid w:val="007B5D17"/>
    <w:rsid w:val="007B791F"/>
    <w:rsid w:val="007C1BDC"/>
    <w:rsid w:val="007C5EC9"/>
    <w:rsid w:val="007D54A5"/>
    <w:rsid w:val="007E1848"/>
    <w:rsid w:val="007E2977"/>
    <w:rsid w:val="007E63B2"/>
    <w:rsid w:val="007E679D"/>
    <w:rsid w:val="007E69B8"/>
    <w:rsid w:val="007E7C12"/>
    <w:rsid w:val="007F7EF4"/>
    <w:rsid w:val="00801069"/>
    <w:rsid w:val="00802A3B"/>
    <w:rsid w:val="008064B8"/>
    <w:rsid w:val="00806614"/>
    <w:rsid w:val="00811DF5"/>
    <w:rsid w:val="0081523D"/>
    <w:rsid w:val="00816237"/>
    <w:rsid w:val="0081759A"/>
    <w:rsid w:val="008201A0"/>
    <w:rsid w:val="008218BF"/>
    <w:rsid w:val="00821C3D"/>
    <w:rsid w:val="008234A9"/>
    <w:rsid w:val="00823779"/>
    <w:rsid w:val="00823996"/>
    <w:rsid w:val="00831AFB"/>
    <w:rsid w:val="00835111"/>
    <w:rsid w:val="0083556C"/>
    <w:rsid w:val="00836C10"/>
    <w:rsid w:val="00836F4F"/>
    <w:rsid w:val="008376B9"/>
    <w:rsid w:val="008405FC"/>
    <w:rsid w:val="008420E2"/>
    <w:rsid w:val="00844F89"/>
    <w:rsid w:val="00846ABC"/>
    <w:rsid w:val="00847B14"/>
    <w:rsid w:val="00855539"/>
    <w:rsid w:val="008557BA"/>
    <w:rsid w:val="00857566"/>
    <w:rsid w:val="00865E52"/>
    <w:rsid w:val="00866678"/>
    <w:rsid w:val="008673BA"/>
    <w:rsid w:val="00867B80"/>
    <w:rsid w:val="00870366"/>
    <w:rsid w:val="008742F8"/>
    <w:rsid w:val="008763BA"/>
    <w:rsid w:val="00877492"/>
    <w:rsid w:val="00877A1B"/>
    <w:rsid w:val="00880850"/>
    <w:rsid w:val="00883EC0"/>
    <w:rsid w:val="00884018"/>
    <w:rsid w:val="00886407"/>
    <w:rsid w:val="00890324"/>
    <w:rsid w:val="00891006"/>
    <w:rsid w:val="00895104"/>
    <w:rsid w:val="008A608F"/>
    <w:rsid w:val="008C4253"/>
    <w:rsid w:val="008C5459"/>
    <w:rsid w:val="008C5E2B"/>
    <w:rsid w:val="008D159A"/>
    <w:rsid w:val="008D18DF"/>
    <w:rsid w:val="008D2032"/>
    <w:rsid w:val="008D37C6"/>
    <w:rsid w:val="008D73CD"/>
    <w:rsid w:val="008D7B7A"/>
    <w:rsid w:val="008E431E"/>
    <w:rsid w:val="008E4576"/>
    <w:rsid w:val="008E5061"/>
    <w:rsid w:val="008E78F5"/>
    <w:rsid w:val="008F0DDC"/>
    <w:rsid w:val="008F4C54"/>
    <w:rsid w:val="008F5192"/>
    <w:rsid w:val="00900C07"/>
    <w:rsid w:val="0090306C"/>
    <w:rsid w:val="009048F7"/>
    <w:rsid w:val="0090678D"/>
    <w:rsid w:val="009145AF"/>
    <w:rsid w:val="00920158"/>
    <w:rsid w:val="00926381"/>
    <w:rsid w:val="00930D5E"/>
    <w:rsid w:val="00931144"/>
    <w:rsid w:val="00936B95"/>
    <w:rsid w:val="009428E6"/>
    <w:rsid w:val="00943C20"/>
    <w:rsid w:val="00947B1E"/>
    <w:rsid w:val="00951B89"/>
    <w:rsid w:val="00952609"/>
    <w:rsid w:val="00952882"/>
    <w:rsid w:val="009531F1"/>
    <w:rsid w:val="00954644"/>
    <w:rsid w:val="00955178"/>
    <w:rsid w:val="00956CBD"/>
    <w:rsid w:val="009604FE"/>
    <w:rsid w:val="0096626A"/>
    <w:rsid w:val="009765F4"/>
    <w:rsid w:val="00976749"/>
    <w:rsid w:val="009768CB"/>
    <w:rsid w:val="009769C4"/>
    <w:rsid w:val="00976AD3"/>
    <w:rsid w:val="00977193"/>
    <w:rsid w:val="00982EC2"/>
    <w:rsid w:val="00984D04"/>
    <w:rsid w:val="0098709B"/>
    <w:rsid w:val="00987745"/>
    <w:rsid w:val="00990EC2"/>
    <w:rsid w:val="0099163A"/>
    <w:rsid w:val="00991804"/>
    <w:rsid w:val="009941F8"/>
    <w:rsid w:val="00995341"/>
    <w:rsid w:val="00997370"/>
    <w:rsid w:val="009A06EB"/>
    <w:rsid w:val="009A1A07"/>
    <w:rsid w:val="009A60BE"/>
    <w:rsid w:val="009B08E3"/>
    <w:rsid w:val="009B16BB"/>
    <w:rsid w:val="009B1AE8"/>
    <w:rsid w:val="009B601C"/>
    <w:rsid w:val="009B64BF"/>
    <w:rsid w:val="009B6C12"/>
    <w:rsid w:val="009C5AE4"/>
    <w:rsid w:val="009C648D"/>
    <w:rsid w:val="009C734A"/>
    <w:rsid w:val="009C7906"/>
    <w:rsid w:val="009C7A3F"/>
    <w:rsid w:val="009D131D"/>
    <w:rsid w:val="009D6207"/>
    <w:rsid w:val="009E0397"/>
    <w:rsid w:val="009E6439"/>
    <w:rsid w:val="009E6E19"/>
    <w:rsid w:val="009F13A4"/>
    <w:rsid w:val="009F34B6"/>
    <w:rsid w:val="00A024E9"/>
    <w:rsid w:val="00A03DCD"/>
    <w:rsid w:val="00A05B3C"/>
    <w:rsid w:val="00A13A9E"/>
    <w:rsid w:val="00A174F6"/>
    <w:rsid w:val="00A17721"/>
    <w:rsid w:val="00A214CC"/>
    <w:rsid w:val="00A27490"/>
    <w:rsid w:val="00A32147"/>
    <w:rsid w:val="00A32A56"/>
    <w:rsid w:val="00A34096"/>
    <w:rsid w:val="00A34E73"/>
    <w:rsid w:val="00A3646F"/>
    <w:rsid w:val="00A45377"/>
    <w:rsid w:val="00A53DF3"/>
    <w:rsid w:val="00A53DFD"/>
    <w:rsid w:val="00A570BA"/>
    <w:rsid w:val="00A60E76"/>
    <w:rsid w:val="00A63845"/>
    <w:rsid w:val="00A648C9"/>
    <w:rsid w:val="00A65726"/>
    <w:rsid w:val="00A66FC0"/>
    <w:rsid w:val="00A67FDB"/>
    <w:rsid w:val="00A700F4"/>
    <w:rsid w:val="00A706CE"/>
    <w:rsid w:val="00A74A03"/>
    <w:rsid w:val="00A773C3"/>
    <w:rsid w:val="00A83A11"/>
    <w:rsid w:val="00A87C81"/>
    <w:rsid w:val="00A93854"/>
    <w:rsid w:val="00A93E3B"/>
    <w:rsid w:val="00A952DD"/>
    <w:rsid w:val="00AA5C5D"/>
    <w:rsid w:val="00AA6144"/>
    <w:rsid w:val="00AB14A7"/>
    <w:rsid w:val="00AB14B6"/>
    <w:rsid w:val="00AB272E"/>
    <w:rsid w:val="00AB46BA"/>
    <w:rsid w:val="00AB5F4B"/>
    <w:rsid w:val="00AC2897"/>
    <w:rsid w:val="00AC5B02"/>
    <w:rsid w:val="00AD02EA"/>
    <w:rsid w:val="00AD5947"/>
    <w:rsid w:val="00AD5BD7"/>
    <w:rsid w:val="00AE0647"/>
    <w:rsid w:val="00AE2FC3"/>
    <w:rsid w:val="00AE5BA5"/>
    <w:rsid w:val="00AF0439"/>
    <w:rsid w:val="00AF5144"/>
    <w:rsid w:val="00AF56A6"/>
    <w:rsid w:val="00AF5762"/>
    <w:rsid w:val="00B00863"/>
    <w:rsid w:val="00B051C4"/>
    <w:rsid w:val="00B06C96"/>
    <w:rsid w:val="00B06F3C"/>
    <w:rsid w:val="00B10188"/>
    <w:rsid w:val="00B103A6"/>
    <w:rsid w:val="00B11578"/>
    <w:rsid w:val="00B13B2B"/>
    <w:rsid w:val="00B14E0D"/>
    <w:rsid w:val="00B1714E"/>
    <w:rsid w:val="00B23632"/>
    <w:rsid w:val="00B23EFA"/>
    <w:rsid w:val="00B31B96"/>
    <w:rsid w:val="00B341AF"/>
    <w:rsid w:val="00B34358"/>
    <w:rsid w:val="00B40E2D"/>
    <w:rsid w:val="00B4556D"/>
    <w:rsid w:val="00B45D13"/>
    <w:rsid w:val="00B4611F"/>
    <w:rsid w:val="00B4711C"/>
    <w:rsid w:val="00B5198B"/>
    <w:rsid w:val="00B53FF8"/>
    <w:rsid w:val="00B544B5"/>
    <w:rsid w:val="00B55105"/>
    <w:rsid w:val="00B564A6"/>
    <w:rsid w:val="00B6175E"/>
    <w:rsid w:val="00B62EED"/>
    <w:rsid w:val="00B638FC"/>
    <w:rsid w:val="00B63B11"/>
    <w:rsid w:val="00B67E93"/>
    <w:rsid w:val="00B70110"/>
    <w:rsid w:val="00B70B1B"/>
    <w:rsid w:val="00B7138B"/>
    <w:rsid w:val="00B72F65"/>
    <w:rsid w:val="00B757BD"/>
    <w:rsid w:val="00B84660"/>
    <w:rsid w:val="00B86262"/>
    <w:rsid w:val="00B90127"/>
    <w:rsid w:val="00B92ADC"/>
    <w:rsid w:val="00B930C3"/>
    <w:rsid w:val="00B95FD1"/>
    <w:rsid w:val="00BA060A"/>
    <w:rsid w:val="00BA18EE"/>
    <w:rsid w:val="00BA2021"/>
    <w:rsid w:val="00BA4837"/>
    <w:rsid w:val="00BC20B9"/>
    <w:rsid w:val="00BC26A3"/>
    <w:rsid w:val="00BC610A"/>
    <w:rsid w:val="00BC644B"/>
    <w:rsid w:val="00BD0592"/>
    <w:rsid w:val="00BD2D37"/>
    <w:rsid w:val="00BE0AFC"/>
    <w:rsid w:val="00BE1975"/>
    <w:rsid w:val="00BE2DA7"/>
    <w:rsid w:val="00BE4EFF"/>
    <w:rsid w:val="00BE781B"/>
    <w:rsid w:val="00BF5E37"/>
    <w:rsid w:val="00BF62A4"/>
    <w:rsid w:val="00BF6C9B"/>
    <w:rsid w:val="00BF6E9A"/>
    <w:rsid w:val="00C00F07"/>
    <w:rsid w:val="00C02E8E"/>
    <w:rsid w:val="00C03590"/>
    <w:rsid w:val="00C103D3"/>
    <w:rsid w:val="00C11173"/>
    <w:rsid w:val="00C11851"/>
    <w:rsid w:val="00C1395A"/>
    <w:rsid w:val="00C15FA7"/>
    <w:rsid w:val="00C16358"/>
    <w:rsid w:val="00C21A30"/>
    <w:rsid w:val="00C22025"/>
    <w:rsid w:val="00C25408"/>
    <w:rsid w:val="00C261AC"/>
    <w:rsid w:val="00C31CDD"/>
    <w:rsid w:val="00C3321F"/>
    <w:rsid w:val="00C33973"/>
    <w:rsid w:val="00C34660"/>
    <w:rsid w:val="00C40A51"/>
    <w:rsid w:val="00C44792"/>
    <w:rsid w:val="00C4657D"/>
    <w:rsid w:val="00C4706E"/>
    <w:rsid w:val="00C50F0C"/>
    <w:rsid w:val="00C53A1B"/>
    <w:rsid w:val="00C54E63"/>
    <w:rsid w:val="00C55337"/>
    <w:rsid w:val="00C57D6E"/>
    <w:rsid w:val="00C61A24"/>
    <w:rsid w:val="00C6344C"/>
    <w:rsid w:val="00C65636"/>
    <w:rsid w:val="00C65E80"/>
    <w:rsid w:val="00C66F1A"/>
    <w:rsid w:val="00C67551"/>
    <w:rsid w:val="00C71025"/>
    <w:rsid w:val="00C71E19"/>
    <w:rsid w:val="00C729E1"/>
    <w:rsid w:val="00C759DA"/>
    <w:rsid w:val="00C772B0"/>
    <w:rsid w:val="00C82A69"/>
    <w:rsid w:val="00C83180"/>
    <w:rsid w:val="00C84F71"/>
    <w:rsid w:val="00C868A1"/>
    <w:rsid w:val="00C869D9"/>
    <w:rsid w:val="00C91BDC"/>
    <w:rsid w:val="00C91C7A"/>
    <w:rsid w:val="00C92A41"/>
    <w:rsid w:val="00C92AC3"/>
    <w:rsid w:val="00C93AC5"/>
    <w:rsid w:val="00C96CA9"/>
    <w:rsid w:val="00C97B87"/>
    <w:rsid w:val="00CA0B0D"/>
    <w:rsid w:val="00CA235B"/>
    <w:rsid w:val="00CA41A8"/>
    <w:rsid w:val="00CA4716"/>
    <w:rsid w:val="00CA53A1"/>
    <w:rsid w:val="00CA54BC"/>
    <w:rsid w:val="00CA7795"/>
    <w:rsid w:val="00CA7C1F"/>
    <w:rsid w:val="00CB02E1"/>
    <w:rsid w:val="00CB1030"/>
    <w:rsid w:val="00CB1DAD"/>
    <w:rsid w:val="00CB506C"/>
    <w:rsid w:val="00CB7574"/>
    <w:rsid w:val="00CC476A"/>
    <w:rsid w:val="00CC60DC"/>
    <w:rsid w:val="00CD254F"/>
    <w:rsid w:val="00CD4871"/>
    <w:rsid w:val="00CD725B"/>
    <w:rsid w:val="00CD7525"/>
    <w:rsid w:val="00CD78BD"/>
    <w:rsid w:val="00CD7988"/>
    <w:rsid w:val="00CE590C"/>
    <w:rsid w:val="00CF1CE1"/>
    <w:rsid w:val="00CF5DCF"/>
    <w:rsid w:val="00CF5F53"/>
    <w:rsid w:val="00D011FB"/>
    <w:rsid w:val="00D01802"/>
    <w:rsid w:val="00D03458"/>
    <w:rsid w:val="00D0543E"/>
    <w:rsid w:val="00D107C5"/>
    <w:rsid w:val="00D134F8"/>
    <w:rsid w:val="00D15BD5"/>
    <w:rsid w:val="00D16873"/>
    <w:rsid w:val="00D16DCA"/>
    <w:rsid w:val="00D20CFB"/>
    <w:rsid w:val="00D22A7E"/>
    <w:rsid w:val="00D234FB"/>
    <w:rsid w:val="00D235D9"/>
    <w:rsid w:val="00D23646"/>
    <w:rsid w:val="00D24C4F"/>
    <w:rsid w:val="00D27B0B"/>
    <w:rsid w:val="00D3284D"/>
    <w:rsid w:val="00D34179"/>
    <w:rsid w:val="00D408C6"/>
    <w:rsid w:val="00D427B5"/>
    <w:rsid w:val="00D43F7C"/>
    <w:rsid w:val="00D44E5D"/>
    <w:rsid w:val="00D45E7F"/>
    <w:rsid w:val="00D47A1A"/>
    <w:rsid w:val="00D536E4"/>
    <w:rsid w:val="00D543C2"/>
    <w:rsid w:val="00D62749"/>
    <w:rsid w:val="00D63AE9"/>
    <w:rsid w:val="00D63E0D"/>
    <w:rsid w:val="00D64A9F"/>
    <w:rsid w:val="00D67DC5"/>
    <w:rsid w:val="00D67EB4"/>
    <w:rsid w:val="00D73B23"/>
    <w:rsid w:val="00D73D9C"/>
    <w:rsid w:val="00D7508B"/>
    <w:rsid w:val="00D76EA9"/>
    <w:rsid w:val="00D8433F"/>
    <w:rsid w:val="00D87DBB"/>
    <w:rsid w:val="00D90565"/>
    <w:rsid w:val="00D95EA4"/>
    <w:rsid w:val="00D9626B"/>
    <w:rsid w:val="00D96994"/>
    <w:rsid w:val="00D9737B"/>
    <w:rsid w:val="00DA266F"/>
    <w:rsid w:val="00DA43DD"/>
    <w:rsid w:val="00DA7AED"/>
    <w:rsid w:val="00DB0306"/>
    <w:rsid w:val="00DB03D9"/>
    <w:rsid w:val="00DC0D91"/>
    <w:rsid w:val="00DC176B"/>
    <w:rsid w:val="00DC199B"/>
    <w:rsid w:val="00DC24A0"/>
    <w:rsid w:val="00DC4EC6"/>
    <w:rsid w:val="00DC5909"/>
    <w:rsid w:val="00DD5926"/>
    <w:rsid w:val="00DD5BAD"/>
    <w:rsid w:val="00DD6D14"/>
    <w:rsid w:val="00DE17E4"/>
    <w:rsid w:val="00DE6121"/>
    <w:rsid w:val="00DE749C"/>
    <w:rsid w:val="00DF1FC5"/>
    <w:rsid w:val="00DF3A8C"/>
    <w:rsid w:val="00E00EB1"/>
    <w:rsid w:val="00E02413"/>
    <w:rsid w:val="00E057FD"/>
    <w:rsid w:val="00E05DA1"/>
    <w:rsid w:val="00E112ED"/>
    <w:rsid w:val="00E12D7F"/>
    <w:rsid w:val="00E13831"/>
    <w:rsid w:val="00E1527B"/>
    <w:rsid w:val="00E1552C"/>
    <w:rsid w:val="00E162CD"/>
    <w:rsid w:val="00E17ECF"/>
    <w:rsid w:val="00E210D8"/>
    <w:rsid w:val="00E21AD8"/>
    <w:rsid w:val="00E236D8"/>
    <w:rsid w:val="00E250EB"/>
    <w:rsid w:val="00E26091"/>
    <w:rsid w:val="00E26455"/>
    <w:rsid w:val="00E26662"/>
    <w:rsid w:val="00E356B5"/>
    <w:rsid w:val="00E42C5E"/>
    <w:rsid w:val="00E464DD"/>
    <w:rsid w:val="00E47483"/>
    <w:rsid w:val="00E52A95"/>
    <w:rsid w:val="00E53364"/>
    <w:rsid w:val="00E54E92"/>
    <w:rsid w:val="00E57FC8"/>
    <w:rsid w:val="00E6181D"/>
    <w:rsid w:val="00E66563"/>
    <w:rsid w:val="00E66C84"/>
    <w:rsid w:val="00E7050B"/>
    <w:rsid w:val="00E723EB"/>
    <w:rsid w:val="00E74928"/>
    <w:rsid w:val="00E75F73"/>
    <w:rsid w:val="00E764DF"/>
    <w:rsid w:val="00E76B71"/>
    <w:rsid w:val="00E76BA4"/>
    <w:rsid w:val="00E832C7"/>
    <w:rsid w:val="00E8405E"/>
    <w:rsid w:val="00E843E2"/>
    <w:rsid w:val="00E84DAA"/>
    <w:rsid w:val="00E8569C"/>
    <w:rsid w:val="00E92801"/>
    <w:rsid w:val="00E92E7C"/>
    <w:rsid w:val="00E94290"/>
    <w:rsid w:val="00E95449"/>
    <w:rsid w:val="00EA1408"/>
    <w:rsid w:val="00EA4887"/>
    <w:rsid w:val="00EA4FF4"/>
    <w:rsid w:val="00EA5259"/>
    <w:rsid w:val="00EA5A22"/>
    <w:rsid w:val="00EA6433"/>
    <w:rsid w:val="00EB05D8"/>
    <w:rsid w:val="00EB14D4"/>
    <w:rsid w:val="00EB4B01"/>
    <w:rsid w:val="00EC1916"/>
    <w:rsid w:val="00EC3282"/>
    <w:rsid w:val="00EC3576"/>
    <w:rsid w:val="00EC43D0"/>
    <w:rsid w:val="00EC4EF7"/>
    <w:rsid w:val="00EC5CC8"/>
    <w:rsid w:val="00EC6293"/>
    <w:rsid w:val="00EC66A3"/>
    <w:rsid w:val="00EC7EC0"/>
    <w:rsid w:val="00EC7FDE"/>
    <w:rsid w:val="00ED285E"/>
    <w:rsid w:val="00ED3D78"/>
    <w:rsid w:val="00ED547A"/>
    <w:rsid w:val="00ED5B55"/>
    <w:rsid w:val="00ED67CB"/>
    <w:rsid w:val="00EE2B38"/>
    <w:rsid w:val="00EE3DA2"/>
    <w:rsid w:val="00EE6408"/>
    <w:rsid w:val="00EF4F6B"/>
    <w:rsid w:val="00EF5CB0"/>
    <w:rsid w:val="00EF6E0B"/>
    <w:rsid w:val="00F04B9D"/>
    <w:rsid w:val="00F07012"/>
    <w:rsid w:val="00F07180"/>
    <w:rsid w:val="00F1754F"/>
    <w:rsid w:val="00F20906"/>
    <w:rsid w:val="00F22943"/>
    <w:rsid w:val="00F23291"/>
    <w:rsid w:val="00F2627A"/>
    <w:rsid w:val="00F30E5B"/>
    <w:rsid w:val="00F31C80"/>
    <w:rsid w:val="00F354A7"/>
    <w:rsid w:val="00F3654A"/>
    <w:rsid w:val="00F36F03"/>
    <w:rsid w:val="00F37B34"/>
    <w:rsid w:val="00F4267D"/>
    <w:rsid w:val="00F6486D"/>
    <w:rsid w:val="00F661A0"/>
    <w:rsid w:val="00F70786"/>
    <w:rsid w:val="00F73C4E"/>
    <w:rsid w:val="00F7429D"/>
    <w:rsid w:val="00F75B91"/>
    <w:rsid w:val="00F77290"/>
    <w:rsid w:val="00F80992"/>
    <w:rsid w:val="00F80F81"/>
    <w:rsid w:val="00F826A1"/>
    <w:rsid w:val="00F829DD"/>
    <w:rsid w:val="00F82D58"/>
    <w:rsid w:val="00F83567"/>
    <w:rsid w:val="00F85000"/>
    <w:rsid w:val="00F8505D"/>
    <w:rsid w:val="00F85ACA"/>
    <w:rsid w:val="00F87A77"/>
    <w:rsid w:val="00F900B0"/>
    <w:rsid w:val="00F92315"/>
    <w:rsid w:val="00F939E2"/>
    <w:rsid w:val="00F93E9F"/>
    <w:rsid w:val="00F9486B"/>
    <w:rsid w:val="00FA0884"/>
    <w:rsid w:val="00FA0E21"/>
    <w:rsid w:val="00FA54D2"/>
    <w:rsid w:val="00FB04EB"/>
    <w:rsid w:val="00FB16EE"/>
    <w:rsid w:val="00FB5C11"/>
    <w:rsid w:val="00FB6E02"/>
    <w:rsid w:val="00FC3B0B"/>
    <w:rsid w:val="00FC4F7A"/>
    <w:rsid w:val="00FC5A34"/>
    <w:rsid w:val="00FD1F66"/>
    <w:rsid w:val="00FD2BE1"/>
    <w:rsid w:val="00FD4712"/>
    <w:rsid w:val="00FD55AB"/>
    <w:rsid w:val="00FD6688"/>
    <w:rsid w:val="00FE3BCF"/>
    <w:rsid w:val="00FE719F"/>
    <w:rsid w:val="00FF18B0"/>
    <w:rsid w:val="00FF1FBC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3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36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15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D7C24-7724-49E1-BC8F-937597544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katsuhiro</dc:creator>
  <cp:lastModifiedBy>itokatsuhiro</cp:lastModifiedBy>
  <cp:revision>13</cp:revision>
  <dcterms:created xsi:type="dcterms:W3CDTF">2021-02-19T14:00:00Z</dcterms:created>
  <dcterms:modified xsi:type="dcterms:W3CDTF">2021-03-04T05:12:00Z</dcterms:modified>
</cp:coreProperties>
</file>